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AA5D6F" w14:textId="77777777" w:rsidR="0065632D" w:rsidRPr="001F596A" w:rsidRDefault="0065632D" w:rsidP="0065632D">
      <w:pPr>
        <w:pStyle w:val="SMHeading"/>
        <w:rPr>
          <w:b w:val="0"/>
          <w:bCs w:val="0"/>
        </w:rPr>
      </w:pPr>
      <w:r w:rsidRPr="0001398E">
        <w:t xml:space="preserve">Table </w:t>
      </w:r>
      <w:r>
        <w:t>S</w:t>
      </w:r>
      <w:r w:rsidRPr="0001398E">
        <w:t xml:space="preserve">7. </w:t>
      </w:r>
      <w:r w:rsidRPr="001F596A">
        <w:rPr>
          <w:b w:val="0"/>
          <w:bCs w:val="0"/>
        </w:rPr>
        <w:t>IPA on upstream regulator for the myeloid genes expressed in human melanoma tumor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5"/>
        <w:gridCol w:w="1205"/>
        <w:gridCol w:w="6950"/>
      </w:tblGrid>
      <w:tr w:rsidR="0065632D" w:rsidRPr="0001398E" w14:paraId="26EB1BA2" w14:textId="77777777" w:rsidTr="00B43002">
        <w:trPr>
          <w:trHeight w:val="30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CF2FD0" w14:textId="77777777" w:rsidR="0065632D" w:rsidRPr="0001398E" w:rsidRDefault="0065632D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Upstream regulato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069F2CA" w14:textId="77777777" w:rsidR="0065632D" w:rsidRPr="0001398E" w:rsidRDefault="0065632D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p-value of overlap</w:t>
            </w:r>
          </w:p>
        </w:tc>
        <w:tc>
          <w:tcPr>
            <w:tcW w:w="6750" w:type="dxa"/>
            <w:tcBorders>
              <w:top w:val="single" w:sz="4" w:space="0" w:color="auto"/>
              <w:bottom w:val="single" w:sz="4" w:space="0" w:color="auto"/>
            </w:tcBorders>
          </w:tcPr>
          <w:p w14:paraId="6B93FA02" w14:textId="77777777" w:rsidR="0065632D" w:rsidRPr="0001398E" w:rsidRDefault="0065632D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Target molecules in dataset</w:t>
            </w:r>
          </w:p>
        </w:tc>
      </w:tr>
      <w:tr w:rsidR="0065632D" w:rsidRPr="0001398E" w14:paraId="04219CF9" w14:textId="77777777" w:rsidTr="00B43002">
        <w:trPr>
          <w:trHeight w:val="30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8FE7E6" w14:textId="77777777" w:rsidR="0065632D" w:rsidRPr="0001398E" w:rsidRDefault="0065632D" w:rsidP="00B43002">
            <w:pPr>
              <w:rPr>
                <w:rFonts w:ascii="Times New Roman" w:hAnsi="Times New Roman" w:cs="Times New Roman"/>
                <w:i/>
                <w:iCs/>
              </w:rPr>
            </w:pPr>
            <w:r w:rsidRPr="0001398E">
              <w:rPr>
                <w:rFonts w:ascii="Times New Roman" w:hAnsi="Times New Roman" w:cs="Times New Roman"/>
                <w:i/>
                <w:iCs/>
              </w:rPr>
              <w:t>STAT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FC0386C" w14:textId="77777777" w:rsidR="0065632D" w:rsidRPr="0001398E" w:rsidRDefault="0065632D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7.06E-77</w:t>
            </w:r>
          </w:p>
        </w:tc>
        <w:tc>
          <w:tcPr>
            <w:tcW w:w="6750" w:type="dxa"/>
            <w:tcBorders>
              <w:top w:val="single" w:sz="4" w:space="0" w:color="auto"/>
              <w:bottom w:val="single" w:sz="4" w:space="0" w:color="auto"/>
            </w:tcBorders>
          </w:tcPr>
          <w:p w14:paraId="4C416738" w14:textId="77777777" w:rsidR="0065632D" w:rsidRPr="0001398E" w:rsidRDefault="0065632D" w:rsidP="00B43002">
            <w:pPr>
              <w:rPr>
                <w:rFonts w:ascii="Times New Roman" w:hAnsi="Times New Roman" w:cs="Times New Roman"/>
                <w:i/>
                <w:iCs/>
              </w:rPr>
            </w:pPr>
            <w:r w:rsidRPr="0001398E">
              <w:rPr>
                <w:rFonts w:ascii="Times New Roman" w:hAnsi="Times New Roman" w:cs="Times New Roman"/>
                <w:i/>
                <w:iCs/>
              </w:rPr>
              <w:t>ANGPT2,AREG,BATF,BCL2,BCL6,BIRC5,C5AR1,CASP1,CASP7,CCL2,CCL20,CCL4,CCL5,CCR1,CCR5,CCRL2,CD209,CD274,CD40,CD40LG,CD74,CD80,CD86,CDH1,CDH2,CDH5,CDKN1A,CEACAM1,CEBPA,CEBPB,CEBPD,COL1A2,COL3A1,CTGF,CTLA4,CTSL,CX3CL1,CXCL10,CXCL13,CXCL2,CXCL3,CXCL8,CXCL9,CXCR3,CXCR4,DPP4,EDN1,EGR2,EGR3,FAS,FASN,FCGR1A,FLT1,FN1,FSCN1,FUT4,GATA3,GPR65,HGF,HIF1A,HIST2H2AA3/HIST2H2AA4,HLA-DMA,HLA-DQA1,ICAM1,ICOS,ID2,IFIT1,IFNG,IKBKE,IL10,IL1B,IL1R1,IL1RN,IL4R,IL6,IL6R,IRF1,IRF4,IRF5,IRF7,ISG15,ITGAM,ITGB1,ITGB2,JAG1,KLF4,KLRC4-KLRK1/KLRK1,LIF,LTA,MAFB,MMP13,MMP9,MX1,MX2,MYC,MYD88,NAMPT,NFATC2,NFKB1,NFKBIZ,NR4A2,PIM2,PLAU,PLAUR,PSMB8,PSMB9,PTAFR,PTGS2,S100A9,SAA1,SERPINB9,SERPINE1,SOCS1,SOCS3,STAT1,STAT3,TAP1,TGFB1,THBD,TLR3,TNF,TNFRSF1B,TNFSF10,USP18,VEGFA</w:t>
            </w:r>
          </w:p>
        </w:tc>
      </w:tr>
      <w:tr w:rsidR="0065632D" w:rsidRPr="0001398E" w14:paraId="77D835EB" w14:textId="77777777" w:rsidTr="00B43002">
        <w:trPr>
          <w:trHeight w:val="30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8FB6D4" w14:textId="77777777" w:rsidR="0065632D" w:rsidRPr="0001398E" w:rsidRDefault="0065632D" w:rsidP="00B43002">
            <w:pPr>
              <w:rPr>
                <w:rFonts w:ascii="Times New Roman" w:hAnsi="Times New Roman" w:cs="Times New Roman"/>
                <w:i/>
                <w:iCs/>
              </w:rPr>
            </w:pPr>
            <w:r w:rsidRPr="0001398E">
              <w:rPr>
                <w:rFonts w:ascii="Times New Roman" w:hAnsi="Times New Roman" w:cs="Times New Roman"/>
                <w:i/>
                <w:iCs/>
              </w:rPr>
              <w:t>REL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C65A999" w14:textId="77777777" w:rsidR="0065632D" w:rsidRPr="0001398E" w:rsidRDefault="0065632D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8.76E-70</w:t>
            </w:r>
          </w:p>
        </w:tc>
        <w:tc>
          <w:tcPr>
            <w:tcW w:w="6750" w:type="dxa"/>
            <w:tcBorders>
              <w:top w:val="single" w:sz="4" w:space="0" w:color="auto"/>
              <w:bottom w:val="single" w:sz="4" w:space="0" w:color="auto"/>
            </w:tcBorders>
          </w:tcPr>
          <w:p w14:paraId="43283078" w14:textId="77777777" w:rsidR="0065632D" w:rsidRPr="0001398E" w:rsidRDefault="0065632D" w:rsidP="00B43002">
            <w:pPr>
              <w:rPr>
                <w:rFonts w:ascii="Times New Roman" w:hAnsi="Times New Roman" w:cs="Times New Roman"/>
                <w:i/>
                <w:iCs/>
              </w:rPr>
            </w:pPr>
            <w:r w:rsidRPr="0001398E">
              <w:rPr>
                <w:rFonts w:ascii="Times New Roman" w:hAnsi="Times New Roman" w:cs="Times New Roman"/>
                <w:i/>
                <w:iCs/>
              </w:rPr>
              <w:t>ALCAM,ALOX5AP,APOE,BCL10,BCL2,BIRC2,BIRC3,BIRC5,BTG2,C3,CAV1,CCL19,CCL2,CCL20,CCL22,CCL3,CCL5,CCR7,CD14,CD40,CD44,CD69,CD80,CDKN1A,CEBPB,COL1A2,CTGF,CX3CL1,CXCL1,CXCL10,CXCL11,CXCL2,CXCL3,CXCL8,CXCL9,CXCR4,CYBB,DUSP1,EDN1,FAS,FGF2,FN1,FOSB,FSCN1,GCH1,HES1,ICAM1,IER3,IFNG,IGF1,IKBKE,IL10,IL15RA,IL1B,IL1RN,IL6,IRF1,IRF4,IRF7,ISG15,JUN,KIT,KLF10,LTA,LTB,MIF,MMP1,MMP9,MYC,NAMPT,NFATC1,NFKB1,NFKBIA,NFKBIE,NOD2,NR4A1,NR4A2,OLR1,PDGFB,PLAU,PPARG,PSMB9,PTGDS,PTGS2,PTX3,SAA1,SELE,SELP,SMAD7,STAT5A,TAP1,TAP2,TAPBP,TERF2IP,TGFB1,TGM2,TLR2,TNF,TNFAIP3,TNFRSF4,TRAF1,TREM1,VASP,VCAM1,VEGFA</w:t>
            </w:r>
          </w:p>
        </w:tc>
      </w:tr>
      <w:tr w:rsidR="0065632D" w:rsidRPr="0001398E" w14:paraId="5B6CEBD3" w14:textId="77777777" w:rsidTr="00B43002">
        <w:trPr>
          <w:trHeight w:val="30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997FC4" w14:textId="77777777" w:rsidR="0065632D" w:rsidRPr="0001398E" w:rsidRDefault="0065632D" w:rsidP="00B43002">
            <w:pPr>
              <w:rPr>
                <w:rFonts w:ascii="Times New Roman" w:hAnsi="Times New Roman" w:cs="Times New Roman"/>
                <w:i/>
                <w:iCs/>
              </w:rPr>
            </w:pPr>
            <w:r w:rsidRPr="0001398E">
              <w:rPr>
                <w:rFonts w:ascii="Times New Roman" w:hAnsi="Times New Roman" w:cs="Times New Roman"/>
                <w:i/>
                <w:iCs/>
              </w:rPr>
              <w:t>STAT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7C764BB" w14:textId="77777777" w:rsidR="0065632D" w:rsidRPr="0001398E" w:rsidRDefault="0065632D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5.37E-63</w:t>
            </w:r>
          </w:p>
        </w:tc>
        <w:tc>
          <w:tcPr>
            <w:tcW w:w="6750" w:type="dxa"/>
            <w:tcBorders>
              <w:top w:val="single" w:sz="4" w:space="0" w:color="auto"/>
              <w:bottom w:val="single" w:sz="4" w:space="0" w:color="auto"/>
            </w:tcBorders>
          </w:tcPr>
          <w:p w14:paraId="677054AA" w14:textId="77777777" w:rsidR="0065632D" w:rsidRPr="0001398E" w:rsidRDefault="0065632D" w:rsidP="00B43002">
            <w:pPr>
              <w:rPr>
                <w:rFonts w:ascii="Times New Roman" w:hAnsi="Times New Roman" w:cs="Times New Roman"/>
                <w:i/>
                <w:iCs/>
              </w:rPr>
            </w:pPr>
            <w:r w:rsidRPr="0001398E">
              <w:rPr>
                <w:rFonts w:ascii="Times New Roman" w:hAnsi="Times New Roman" w:cs="Times New Roman"/>
                <w:i/>
                <w:iCs/>
              </w:rPr>
              <w:t>ANGPT2,APOE,BIRC5,C3,C4A/C4B,CASP1,CCL19,CCL2,CCL20,CCL3,CCL5,CCR6,CCR7,CCRL2,CD14,CD274,CD40,CD86,CDKN1A,CEACAM1,CEBPD,CREM,CSF3R,CTSS,CX3CL1,CXCL10,CXCL11,CXCL2,CXCL3,CXCL8,CXCL9,CXCR3,DPP4,EDN1,FAS,FCGR1A,FCGR2B,FGF2,FGF7,FURIN,GATA3,HAVCR2,HES1,HIF1A,HLA-DQA1,ICAM1,IDO1,IFIT1,IFNG,IGF1,IL10,IL15,IL15RA,IL1B,IL1R1,IL6,IRF1,IRF2,IRF5,IRF7,IRF8,ISG15,ITGAX,JUN,KLF4,MMP9,MX1,MYC,NOX4,PDCD1LG2,PDGFA,PPARG,PSMB8,PSMB9,PSME2,PTGS2,S100A10,SMAD2,SMAD7,SOCS1,SOCS3,STAT1,STAT3,TAP1,TLR3,TLR4,TLR8,TNF,TNFSF10,TRAF2,TRAFD1,USP18</w:t>
            </w:r>
          </w:p>
        </w:tc>
      </w:tr>
      <w:tr w:rsidR="0065632D" w:rsidRPr="0001398E" w14:paraId="2434E71C" w14:textId="77777777" w:rsidTr="00B43002">
        <w:trPr>
          <w:trHeight w:val="30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9FF755" w14:textId="77777777" w:rsidR="0065632D" w:rsidRPr="0001398E" w:rsidRDefault="0065632D" w:rsidP="00B43002">
            <w:pPr>
              <w:rPr>
                <w:rFonts w:ascii="Times New Roman" w:hAnsi="Times New Roman" w:cs="Times New Roman"/>
                <w:i/>
                <w:iCs/>
              </w:rPr>
            </w:pPr>
            <w:r w:rsidRPr="0001398E">
              <w:rPr>
                <w:rFonts w:ascii="Times New Roman" w:hAnsi="Times New Roman" w:cs="Times New Roman"/>
                <w:i/>
                <w:iCs/>
              </w:rPr>
              <w:t>NFKB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FE0777C" w14:textId="77777777" w:rsidR="0065632D" w:rsidRPr="0001398E" w:rsidRDefault="0065632D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1.22E-58</w:t>
            </w:r>
          </w:p>
        </w:tc>
        <w:tc>
          <w:tcPr>
            <w:tcW w:w="6750" w:type="dxa"/>
            <w:tcBorders>
              <w:top w:val="single" w:sz="4" w:space="0" w:color="auto"/>
              <w:bottom w:val="single" w:sz="4" w:space="0" w:color="auto"/>
            </w:tcBorders>
          </w:tcPr>
          <w:p w14:paraId="0154906A" w14:textId="77777777" w:rsidR="0065632D" w:rsidRPr="0001398E" w:rsidRDefault="0065632D" w:rsidP="00B43002">
            <w:pPr>
              <w:rPr>
                <w:rFonts w:ascii="Times New Roman" w:hAnsi="Times New Roman" w:cs="Times New Roman"/>
                <w:i/>
                <w:iCs/>
              </w:rPr>
            </w:pPr>
            <w:r w:rsidRPr="0001398E">
              <w:rPr>
                <w:rFonts w:ascii="Times New Roman" w:hAnsi="Times New Roman" w:cs="Times New Roman"/>
                <w:i/>
                <w:iCs/>
              </w:rPr>
              <w:t>APOE,BCL2,BIRC3,BTG2,CCL19,CCL2,CCL20,CCL22,CCL4,CCL5,CD40,CD80,CD86,CDKN1A,COL1A2,CSF1,CTGF,CX3CL1,CXCL10,CXCL11,CXCL2,CXCL3,CXCL8,CXCL9,CXCR5,CYBB,CYR61,DUSP1,ENPP2,FAS,F</w:t>
            </w:r>
            <w:r w:rsidRPr="0001398E">
              <w:rPr>
                <w:rFonts w:ascii="Times New Roman" w:hAnsi="Times New Roman" w:cs="Times New Roman"/>
                <w:i/>
                <w:iCs/>
              </w:rPr>
              <w:lastRenderedPageBreak/>
              <w:t>OSB,FSCN1,GATA3,GNAI3,HLA-DMB,ICAM1,ICOSLG/LOC102723996,IER3,IFNG,IKBKE,IL10,IL18,IL1B,IL1RN,IL6,IRF1,IRF4,ISG15,JAG1,LTA,LTB,MMP13,MMP9,MYC,NFATC1,NFKB1,NFKBIA,NOD2,NR4A1,NR4A2,PDGFA,PLAU,PTAFR,PTGS2,PTX3,RGS1,SELE,SELP,STAT1,TGFB1,TLR2,TNF,TNFAIP3,TNFRSF4,TNFSF10,TRAF1,TRAF2,VCAM1,VEGFA</w:t>
            </w:r>
          </w:p>
        </w:tc>
      </w:tr>
      <w:tr w:rsidR="0065632D" w:rsidRPr="0001398E" w14:paraId="58319238" w14:textId="77777777" w:rsidTr="00B43002">
        <w:trPr>
          <w:trHeight w:val="30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92E448" w14:textId="77777777" w:rsidR="0065632D" w:rsidRPr="0001398E" w:rsidRDefault="0065632D" w:rsidP="00B43002">
            <w:pPr>
              <w:rPr>
                <w:rFonts w:ascii="Times New Roman" w:hAnsi="Times New Roman" w:cs="Times New Roman"/>
                <w:i/>
                <w:iCs/>
              </w:rPr>
            </w:pPr>
            <w:r w:rsidRPr="0001398E">
              <w:rPr>
                <w:rFonts w:ascii="Times New Roman" w:hAnsi="Times New Roman" w:cs="Times New Roman"/>
                <w:i/>
                <w:iCs/>
              </w:rPr>
              <w:lastRenderedPageBreak/>
              <w:t>NR3C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A4C6B98" w14:textId="77777777" w:rsidR="0065632D" w:rsidRPr="0001398E" w:rsidRDefault="0065632D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1.39E-58</w:t>
            </w:r>
          </w:p>
        </w:tc>
        <w:tc>
          <w:tcPr>
            <w:tcW w:w="6750" w:type="dxa"/>
            <w:tcBorders>
              <w:top w:val="single" w:sz="4" w:space="0" w:color="auto"/>
            </w:tcBorders>
          </w:tcPr>
          <w:p w14:paraId="70C888B6" w14:textId="77777777" w:rsidR="0065632D" w:rsidRPr="0001398E" w:rsidRDefault="0065632D" w:rsidP="00B43002">
            <w:pPr>
              <w:rPr>
                <w:rFonts w:ascii="Times New Roman" w:hAnsi="Times New Roman" w:cs="Times New Roman"/>
                <w:i/>
                <w:iCs/>
              </w:rPr>
            </w:pPr>
            <w:r w:rsidRPr="0001398E">
              <w:rPr>
                <w:rFonts w:ascii="Times New Roman" w:hAnsi="Times New Roman" w:cs="Times New Roman"/>
                <w:i/>
                <w:iCs/>
              </w:rPr>
              <w:t>ALOX5AP,ANXA1,APOE,BCL10,BCL2,BCL6,BIRC2,BIRC3,BTK,C4A/C4B,CASP10,CASP7,CAV1,CCL2,CCL4,CCL5,CD38,CD40LG,CD47,CD69,CD70,CD83,CDKN1A,CEBPA,CEBPB,CRABP2,CXCL10,CXCL2,CXCL3,CXCL8,CXCR4,CYR61,DAXX,DUSP1,EDN1,EMP1,ENC1,FADD,FN1,GADD45B,GATA3,GEM,GPR65,GZMA,ICAM1,IER3,IGF1,IL10,IL15,IL15RA,IL18,IL1B,IL1RAP,IL3RA,IL6,INSR,IRF1,IRF8,ISG15,ITGB2,JUN,LIF,LTB,MALT1,MAP3K14,MMP1,MMP13,MMP8,MMP9,MYC,MYD88,NAMPT,NFATC1,NFIL3,NFKB1,NFKBIA,NLRP3,NOD2,OLR1,PDCD1LG2,PDGFA,PHLDA2,PPARG,PRKCI,PTGS2,RAF1,RAPGEF4,RIPK2,RUNX2,SELE,SERPINB9,SERPINE1,SGPP1,SMAD1,STAT3,STAT5A,STAT6,TGFB1,THBD,TIMP3,TLR1,TLR2,TLR5,TNF,TNFAIP3,TNFAIP6,TNFAIP8,TNFRSF12A,TNFRSF1A,TNFRSF1B,TNFRSF8,TNFRSF9,TNFSF4,TNFSF9,TRAF1,TUBA4A,TXN,VCAM1</w:t>
            </w:r>
          </w:p>
        </w:tc>
      </w:tr>
    </w:tbl>
    <w:p w14:paraId="381C7E3C" w14:textId="77777777" w:rsidR="00D52890" w:rsidRDefault="0065632D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32D"/>
    <w:rsid w:val="00091C2F"/>
    <w:rsid w:val="00114644"/>
    <w:rsid w:val="0065632D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5B5C8"/>
  <w15:chartTrackingRefBased/>
  <w15:docId w15:val="{19452711-8324-4A7E-BD8B-E41F05D5E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63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65632D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563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4</Words>
  <Characters>2773</Characters>
  <Application>Microsoft Office Word</Application>
  <DocSecurity>0</DocSecurity>
  <Lines>31</Lines>
  <Paragraphs>8</Paragraphs>
  <ScaleCrop>false</ScaleCrop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1-04-05T21:14:00Z</dcterms:created>
  <dcterms:modified xsi:type="dcterms:W3CDTF">2021-04-05T21:14:00Z</dcterms:modified>
</cp:coreProperties>
</file>